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E8345" w14:textId="271EC463" w:rsidR="000D2A1A" w:rsidRDefault="000D2A1A" w:rsidP="006B17C4">
      <w:pPr>
        <w:rPr>
          <w:rFonts w:ascii="Times New Roman" w:hAnsi="Times New Roman" w:cs="Times New Roman"/>
          <w:lang w:val="en-US"/>
        </w:rPr>
      </w:pPr>
    </w:p>
    <w:p w14:paraId="36B9561B" w14:textId="7F29109D" w:rsidR="00C86E69" w:rsidRDefault="00C86E69" w:rsidP="006B17C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1693"/>
        <w:gridCol w:w="7296"/>
        <w:gridCol w:w="1761"/>
      </w:tblGrid>
      <w:tr w:rsidR="00FE21DC" w:rsidRPr="00857A0F" w14:paraId="7A23D678" w14:textId="77777777" w:rsidTr="0015306A">
        <w:trPr>
          <w:trHeight w:val="222"/>
        </w:trPr>
        <w:tc>
          <w:tcPr>
            <w:tcW w:w="5000" w:type="pct"/>
            <w:gridSpan w:val="4"/>
            <w:tcBorders>
              <w:bottom w:val="single" w:sz="18" w:space="0" w:color="000000"/>
            </w:tcBorders>
          </w:tcPr>
          <w:p w14:paraId="6F145593" w14:textId="3A44599F" w:rsidR="00C86E69" w:rsidRPr="00FE21DC" w:rsidRDefault="008B2E92" w:rsidP="00B31A94">
            <w:pPr>
              <w:tabs>
                <w:tab w:val="left" w:pos="907"/>
              </w:tabs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Table S</w:t>
            </w:r>
            <w:r w:rsidR="00867388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="00C86E69" w:rsidRPr="00FE21DC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867388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ypes of interventions and adverse events. </w:t>
            </w:r>
          </w:p>
        </w:tc>
      </w:tr>
      <w:tr w:rsidR="00FE21DC" w:rsidRPr="00FE21DC" w14:paraId="62D3A2CA" w14:textId="77777777" w:rsidTr="0015306A">
        <w:trPr>
          <w:trHeight w:val="444"/>
        </w:trPr>
        <w:tc>
          <w:tcPr>
            <w:tcW w:w="1558" w:type="pct"/>
            <w:tcBorders>
              <w:top w:val="single" w:sz="18" w:space="0" w:color="000000"/>
              <w:bottom w:val="single" w:sz="12" w:space="0" w:color="000000"/>
            </w:tcBorders>
          </w:tcPr>
          <w:p w14:paraId="4BE7B35A" w14:textId="77777777" w:rsidR="00C86E69" w:rsidRPr="00FE21DC" w:rsidRDefault="00C86E69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single" w:sz="18" w:space="0" w:color="000000"/>
              <w:bottom w:val="single" w:sz="12" w:space="0" w:color="000000"/>
            </w:tcBorders>
          </w:tcPr>
          <w:p w14:paraId="12D863FB" w14:textId="77777777" w:rsidR="00C86E69" w:rsidRPr="00FE21DC" w:rsidRDefault="00C86E69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ssary group</w:t>
            </w:r>
          </w:p>
          <w:p w14:paraId="12805753" w14:textId="5B201FC2" w:rsidR="00C86E69" w:rsidRPr="00FE21DC" w:rsidRDefault="00C86E69" w:rsidP="00B31A94">
            <w:pPr>
              <w:tabs>
                <w:tab w:val="left" w:pos="907"/>
              </w:tabs>
              <w:jc w:val="both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 = 335 (</w:t>
            </w:r>
            <w:r w:rsidR="00F479E2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36" w:type="pct"/>
            <w:tcBorders>
              <w:top w:val="single" w:sz="18" w:space="0" w:color="000000"/>
              <w:bottom w:val="single" w:sz="12" w:space="0" w:color="000000"/>
            </w:tcBorders>
          </w:tcPr>
          <w:p w14:paraId="60A2B509" w14:textId="77777777" w:rsidR="00C86E69" w:rsidRPr="00FE21DC" w:rsidRDefault="00C86E69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tcBorders>
              <w:top w:val="single" w:sz="18" w:space="0" w:color="000000"/>
              <w:bottom w:val="single" w:sz="12" w:space="0" w:color="000000"/>
            </w:tcBorders>
          </w:tcPr>
          <w:p w14:paraId="5D0808B6" w14:textId="77777777" w:rsidR="00C86E69" w:rsidRPr="00FE21DC" w:rsidRDefault="00C86E69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rgery group</w:t>
            </w:r>
          </w:p>
          <w:p w14:paraId="18432448" w14:textId="77777777" w:rsidR="00C86E69" w:rsidRPr="00FE21DC" w:rsidRDefault="00C86E69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 = 204 (%)</w:t>
            </w:r>
          </w:p>
        </w:tc>
      </w:tr>
      <w:tr w:rsidR="00D86C72" w:rsidRPr="00FE21DC" w14:paraId="0D466C0C" w14:textId="77777777" w:rsidTr="0015306A">
        <w:trPr>
          <w:trHeight w:val="67"/>
        </w:trPr>
        <w:tc>
          <w:tcPr>
            <w:tcW w:w="1558" w:type="pct"/>
            <w:tcBorders>
              <w:top w:val="single" w:sz="12" w:space="0" w:color="000000"/>
            </w:tcBorders>
          </w:tcPr>
          <w:p w14:paraId="414E6494" w14:textId="425752D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ype of pessary</w:t>
            </w:r>
          </w:p>
        </w:tc>
        <w:tc>
          <w:tcPr>
            <w:tcW w:w="542" w:type="pct"/>
            <w:tcBorders>
              <w:top w:val="single" w:sz="12" w:space="0" w:color="000000"/>
            </w:tcBorders>
          </w:tcPr>
          <w:p w14:paraId="777560F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  <w:tcBorders>
              <w:top w:val="single" w:sz="12" w:space="0" w:color="000000"/>
            </w:tcBorders>
          </w:tcPr>
          <w:p w14:paraId="6D1711AB" w14:textId="61CDA385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Type of surgery</w:t>
            </w:r>
            <w:r w:rsidR="008673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564" w:type="pct"/>
            <w:tcBorders>
              <w:top w:val="single" w:sz="12" w:space="0" w:color="000000"/>
            </w:tcBorders>
          </w:tcPr>
          <w:p w14:paraId="290DB0DA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86C72" w:rsidRPr="00FE21DC" w14:paraId="2122F3E4" w14:textId="77777777" w:rsidTr="0015306A">
        <w:trPr>
          <w:trHeight w:val="67"/>
        </w:trPr>
        <w:tc>
          <w:tcPr>
            <w:tcW w:w="1558" w:type="pct"/>
          </w:tcPr>
          <w:p w14:paraId="749BF648" w14:textId="0A63449F" w:rsidR="00D86C72" w:rsidRPr="00FE21DC" w:rsidRDefault="00D86C72" w:rsidP="00D86C72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pportive</w:t>
            </w:r>
          </w:p>
        </w:tc>
        <w:tc>
          <w:tcPr>
            <w:tcW w:w="542" w:type="pct"/>
          </w:tcPr>
          <w:p w14:paraId="1E442ECE" w14:textId="7A6F34DB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25 (97.0)</w:t>
            </w:r>
          </w:p>
        </w:tc>
        <w:tc>
          <w:tcPr>
            <w:tcW w:w="2336" w:type="pct"/>
          </w:tcPr>
          <w:p w14:paraId="38C46396" w14:textId="61A00602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</w:t>
            </w:r>
          </w:p>
        </w:tc>
        <w:tc>
          <w:tcPr>
            <w:tcW w:w="564" w:type="pct"/>
          </w:tcPr>
          <w:p w14:paraId="612D47A8" w14:textId="4E34BCD3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 (10.3)</w:t>
            </w:r>
          </w:p>
        </w:tc>
      </w:tr>
      <w:tr w:rsidR="00D86C72" w:rsidRPr="00FE21DC" w14:paraId="39FDADC5" w14:textId="77777777" w:rsidTr="0015306A">
        <w:trPr>
          <w:trHeight w:val="67"/>
        </w:trPr>
        <w:tc>
          <w:tcPr>
            <w:tcW w:w="1558" w:type="pct"/>
          </w:tcPr>
          <w:p w14:paraId="46A4AC0E" w14:textId="0ACC4113" w:rsidR="00D86C72" w:rsidRPr="00FE21DC" w:rsidRDefault="00D86C72" w:rsidP="00D86C72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Occlusive</w:t>
            </w:r>
          </w:p>
        </w:tc>
        <w:tc>
          <w:tcPr>
            <w:tcW w:w="542" w:type="pct"/>
          </w:tcPr>
          <w:p w14:paraId="36695D05" w14:textId="53B32442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 (3.0)</w:t>
            </w:r>
          </w:p>
        </w:tc>
        <w:tc>
          <w:tcPr>
            <w:tcW w:w="2336" w:type="pct"/>
          </w:tcPr>
          <w:p w14:paraId="03224AAF" w14:textId="3862DCC3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CR</w:t>
            </w:r>
          </w:p>
        </w:tc>
        <w:tc>
          <w:tcPr>
            <w:tcW w:w="564" w:type="pct"/>
          </w:tcPr>
          <w:p w14:paraId="5597C216" w14:textId="6E954806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6 (12.7)</w:t>
            </w:r>
          </w:p>
        </w:tc>
      </w:tr>
      <w:tr w:rsidR="00D86C72" w:rsidRPr="00FE21DC" w14:paraId="05DFDBEA" w14:textId="77777777" w:rsidTr="0015306A">
        <w:trPr>
          <w:trHeight w:val="67"/>
        </w:trPr>
        <w:tc>
          <w:tcPr>
            <w:tcW w:w="1558" w:type="pct"/>
          </w:tcPr>
          <w:p w14:paraId="137E3C14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6CD38D0D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0AD717FF" w14:textId="27CC9D99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SH</w:t>
            </w:r>
          </w:p>
        </w:tc>
        <w:tc>
          <w:tcPr>
            <w:tcW w:w="564" w:type="pct"/>
          </w:tcPr>
          <w:p w14:paraId="78C0573E" w14:textId="208015D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 (2.5)</w:t>
            </w:r>
          </w:p>
        </w:tc>
      </w:tr>
      <w:tr w:rsidR="00D86C72" w:rsidRPr="00FE21DC" w14:paraId="2E05CE87" w14:textId="77777777" w:rsidTr="0015306A">
        <w:trPr>
          <w:trHeight w:val="67"/>
        </w:trPr>
        <w:tc>
          <w:tcPr>
            <w:tcW w:w="1558" w:type="pct"/>
          </w:tcPr>
          <w:p w14:paraId="68FCD13C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45F3E395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386E9D7A" w14:textId="35FAB627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F</w:t>
            </w:r>
          </w:p>
        </w:tc>
        <w:tc>
          <w:tcPr>
            <w:tcW w:w="564" w:type="pct"/>
          </w:tcPr>
          <w:p w14:paraId="069C1CB4" w14:textId="72537056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 (7.4)</w:t>
            </w:r>
          </w:p>
        </w:tc>
      </w:tr>
      <w:tr w:rsidR="00D86C72" w:rsidRPr="00FE21DC" w14:paraId="4589942F" w14:textId="77777777" w:rsidTr="0015306A">
        <w:trPr>
          <w:trHeight w:val="67"/>
        </w:trPr>
        <w:tc>
          <w:tcPr>
            <w:tcW w:w="1558" w:type="pct"/>
          </w:tcPr>
          <w:p w14:paraId="01D2712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014CD465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7B7CE2A2" w14:textId="7B13330D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VH</w:t>
            </w:r>
          </w:p>
        </w:tc>
        <w:tc>
          <w:tcPr>
            <w:tcW w:w="564" w:type="pct"/>
          </w:tcPr>
          <w:p w14:paraId="010F5DAE" w14:textId="6AACEA8A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 (3.4)</w:t>
            </w:r>
          </w:p>
        </w:tc>
      </w:tr>
      <w:tr w:rsidR="00D86C72" w:rsidRPr="00FE21DC" w14:paraId="3AE382B7" w14:textId="77777777" w:rsidTr="0015306A">
        <w:trPr>
          <w:trHeight w:val="67"/>
        </w:trPr>
        <w:tc>
          <w:tcPr>
            <w:tcW w:w="1558" w:type="pct"/>
          </w:tcPr>
          <w:p w14:paraId="0D71B83A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5EB53B0C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69A7321E" w14:textId="02755429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LC</w:t>
            </w:r>
          </w:p>
        </w:tc>
        <w:tc>
          <w:tcPr>
            <w:tcW w:w="564" w:type="pct"/>
          </w:tcPr>
          <w:p w14:paraId="4E3AA547" w14:textId="3F00B131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D86C72" w:rsidRPr="00FE21DC" w14:paraId="56043998" w14:textId="77777777" w:rsidTr="0015306A">
        <w:trPr>
          <w:trHeight w:val="67"/>
        </w:trPr>
        <w:tc>
          <w:tcPr>
            <w:tcW w:w="1558" w:type="pct"/>
          </w:tcPr>
          <w:p w14:paraId="065263E9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21CF9F9D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352B05D4" w14:textId="7829EF89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PCR</w:t>
            </w:r>
          </w:p>
        </w:tc>
        <w:tc>
          <w:tcPr>
            <w:tcW w:w="564" w:type="pct"/>
          </w:tcPr>
          <w:p w14:paraId="4E8B6DE8" w14:textId="517AF7EA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 (5.4)</w:t>
            </w:r>
          </w:p>
        </w:tc>
      </w:tr>
      <w:tr w:rsidR="00D86C72" w:rsidRPr="00FE21DC" w14:paraId="2961C5CB" w14:textId="77777777" w:rsidTr="0015306A">
        <w:trPr>
          <w:trHeight w:val="67"/>
        </w:trPr>
        <w:tc>
          <w:tcPr>
            <w:tcW w:w="1558" w:type="pct"/>
          </w:tcPr>
          <w:p w14:paraId="1F8E1445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28AC69AB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795E8D59" w14:textId="7C9DBE3F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PCR + SSH</w:t>
            </w:r>
          </w:p>
        </w:tc>
        <w:tc>
          <w:tcPr>
            <w:tcW w:w="564" w:type="pct"/>
          </w:tcPr>
          <w:p w14:paraId="3B61936E" w14:textId="530451B3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 (6.9)</w:t>
            </w:r>
          </w:p>
        </w:tc>
      </w:tr>
      <w:tr w:rsidR="0065794D" w:rsidRPr="00FE21DC" w14:paraId="2EC191D5" w14:textId="77777777" w:rsidTr="0015306A">
        <w:trPr>
          <w:trHeight w:val="67"/>
        </w:trPr>
        <w:tc>
          <w:tcPr>
            <w:tcW w:w="1558" w:type="pct"/>
          </w:tcPr>
          <w:p w14:paraId="378F7E86" w14:textId="77777777" w:rsidR="0065794D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16F59FB1" w14:textId="77777777" w:rsidR="0065794D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67FC07F0" w14:textId="22FBFF17" w:rsidR="0065794D" w:rsidRDefault="0065794D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PCR + MF</w:t>
            </w:r>
          </w:p>
        </w:tc>
        <w:tc>
          <w:tcPr>
            <w:tcW w:w="564" w:type="pct"/>
          </w:tcPr>
          <w:p w14:paraId="4AC97CB2" w14:textId="51BDF4FC" w:rsidR="0065794D" w:rsidRPr="00FE21DC" w:rsidRDefault="0065794D" w:rsidP="00D86C72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 (2.5)</w:t>
            </w:r>
          </w:p>
        </w:tc>
      </w:tr>
      <w:tr w:rsidR="00D86C72" w:rsidRPr="00FE21DC" w14:paraId="158815D3" w14:textId="77777777" w:rsidTr="0015306A">
        <w:trPr>
          <w:trHeight w:val="67"/>
        </w:trPr>
        <w:tc>
          <w:tcPr>
            <w:tcW w:w="1558" w:type="pct"/>
          </w:tcPr>
          <w:p w14:paraId="43C3A790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44001ACD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5310FBFE" w14:textId="336595CB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PCR + VH</w:t>
            </w:r>
          </w:p>
        </w:tc>
        <w:tc>
          <w:tcPr>
            <w:tcW w:w="564" w:type="pct"/>
          </w:tcPr>
          <w:p w14:paraId="4DA03117" w14:textId="16193E62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 (6.4)</w:t>
            </w:r>
          </w:p>
        </w:tc>
      </w:tr>
      <w:tr w:rsidR="00D86C72" w:rsidRPr="00FE21DC" w14:paraId="4F8B60B2" w14:textId="77777777" w:rsidTr="0015306A">
        <w:trPr>
          <w:trHeight w:val="67"/>
        </w:trPr>
        <w:tc>
          <w:tcPr>
            <w:tcW w:w="1558" w:type="pct"/>
          </w:tcPr>
          <w:p w14:paraId="56DE3D81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26EA572E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071F46F9" w14:textId="7011C3AD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SSH</w:t>
            </w:r>
          </w:p>
        </w:tc>
        <w:tc>
          <w:tcPr>
            <w:tcW w:w="564" w:type="pct"/>
          </w:tcPr>
          <w:p w14:paraId="55F267F7" w14:textId="00FE4275" w:rsidR="00D86C72" w:rsidRPr="00FE21DC" w:rsidRDefault="0065794D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2 (25.5)</w:t>
            </w:r>
          </w:p>
        </w:tc>
      </w:tr>
      <w:tr w:rsidR="00D86C72" w:rsidRPr="00FE21DC" w14:paraId="584AE350" w14:textId="77777777" w:rsidTr="0015306A">
        <w:trPr>
          <w:trHeight w:val="67"/>
        </w:trPr>
        <w:tc>
          <w:tcPr>
            <w:tcW w:w="1558" w:type="pct"/>
          </w:tcPr>
          <w:p w14:paraId="4075840C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77578750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73EF08C9" w14:textId="7D203AFB" w:rsidR="00D86C72" w:rsidRPr="00FE21DC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MF</w:t>
            </w:r>
          </w:p>
        </w:tc>
        <w:tc>
          <w:tcPr>
            <w:tcW w:w="564" w:type="pct"/>
          </w:tcPr>
          <w:p w14:paraId="3431099F" w14:textId="470E1EC2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 (9.8)</w:t>
            </w:r>
          </w:p>
        </w:tc>
      </w:tr>
      <w:tr w:rsidR="00D86C72" w:rsidRPr="00FE21DC" w14:paraId="4DADBD40" w14:textId="77777777" w:rsidTr="0015306A">
        <w:trPr>
          <w:trHeight w:val="67"/>
        </w:trPr>
        <w:tc>
          <w:tcPr>
            <w:tcW w:w="1558" w:type="pct"/>
          </w:tcPr>
          <w:p w14:paraId="62356A65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363F9981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40F0CA85" w14:textId="12846F25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VH</w:t>
            </w:r>
          </w:p>
        </w:tc>
        <w:tc>
          <w:tcPr>
            <w:tcW w:w="564" w:type="pct"/>
          </w:tcPr>
          <w:p w14:paraId="7096364B" w14:textId="014D0051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 (2.5)</w:t>
            </w:r>
          </w:p>
        </w:tc>
      </w:tr>
      <w:tr w:rsidR="00D86C72" w:rsidRPr="00FE21DC" w14:paraId="05C93072" w14:textId="77777777" w:rsidTr="0015306A">
        <w:trPr>
          <w:trHeight w:val="67"/>
        </w:trPr>
        <w:tc>
          <w:tcPr>
            <w:tcW w:w="1558" w:type="pct"/>
          </w:tcPr>
          <w:p w14:paraId="56A73F2C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692F684D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5AC152B3" w14:textId="24369BDD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CR + SSH + TS</w:t>
            </w:r>
          </w:p>
        </w:tc>
        <w:tc>
          <w:tcPr>
            <w:tcW w:w="564" w:type="pct"/>
          </w:tcPr>
          <w:p w14:paraId="458E791D" w14:textId="67EC6B65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D86C72" w:rsidRPr="00FE21DC" w14:paraId="7CBB3412" w14:textId="77777777" w:rsidTr="0015306A">
        <w:trPr>
          <w:trHeight w:val="67"/>
        </w:trPr>
        <w:tc>
          <w:tcPr>
            <w:tcW w:w="1558" w:type="pct"/>
          </w:tcPr>
          <w:p w14:paraId="4D15888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4E24B34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70FFC3F9" w14:textId="2F4F4FF3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CR + SSH</w:t>
            </w:r>
          </w:p>
        </w:tc>
        <w:tc>
          <w:tcPr>
            <w:tcW w:w="564" w:type="pct"/>
          </w:tcPr>
          <w:p w14:paraId="1F0E2557" w14:textId="361D5C62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 (1.0)</w:t>
            </w:r>
          </w:p>
        </w:tc>
      </w:tr>
      <w:tr w:rsidR="00D86C72" w:rsidRPr="00FE21DC" w14:paraId="373ECC09" w14:textId="77777777" w:rsidTr="0015306A">
        <w:trPr>
          <w:trHeight w:val="67"/>
        </w:trPr>
        <w:tc>
          <w:tcPr>
            <w:tcW w:w="1558" w:type="pct"/>
          </w:tcPr>
          <w:p w14:paraId="1A50935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20325EEF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4770ABE0" w14:textId="4755F606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CR + MF</w:t>
            </w:r>
          </w:p>
        </w:tc>
        <w:tc>
          <w:tcPr>
            <w:tcW w:w="564" w:type="pct"/>
          </w:tcPr>
          <w:p w14:paraId="487E7AEE" w14:textId="631906BB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 (1.5)</w:t>
            </w:r>
          </w:p>
        </w:tc>
      </w:tr>
      <w:tr w:rsidR="00D86C72" w:rsidRPr="00FE21DC" w14:paraId="29805D6B" w14:textId="77777777" w:rsidTr="0015306A">
        <w:trPr>
          <w:trHeight w:val="67"/>
        </w:trPr>
        <w:tc>
          <w:tcPr>
            <w:tcW w:w="1558" w:type="pct"/>
          </w:tcPr>
          <w:p w14:paraId="1E87F80E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6143FA5D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07E8B45B" w14:textId="3AF18136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CR + VH</w:t>
            </w:r>
          </w:p>
        </w:tc>
        <w:tc>
          <w:tcPr>
            <w:tcW w:w="564" w:type="pct"/>
          </w:tcPr>
          <w:p w14:paraId="055BB020" w14:textId="1ED8E101" w:rsidR="00D86C72" w:rsidRPr="00FE21DC" w:rsidRDefault="0065794D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 (1.0)</w:t>
            </w:r>
          </w:p>
        </w:tc>
      </w:tr>
      <w:tr w:rsidR="00D86C72" w:rsidRPr="00FE21DC" w14:paraId="51A58AD9" w14:textId="77777777" w:rsidTr="0015306A">
        <w:trPr>
          <w:trHeight w:val="67"/>
        </w:trPr>
        <w:tc>
          <w:tcPr>
            <w:tcW w:w="1558" w:type="pct"/>
          </w:tcPr>
          <w:p w14:paraId="640DE7BB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</w:tcPr>
          <w:p w14:paraId="047FDFFB" w14:textId="77777777" w:rsidR="00D86C72" w:rsidRPr="00FE21DC" w:rsidRDefault="00D86C72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38C05B01" w14:textId="46B8FFBF" w:rsidR="00D86C72" w:rsidRDefault="00D86C72" w:rsidP="005869BF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CR + VH + LC</w:t>
            </w:r>
          </w:p>
        </w:tc>
        <w:tc>
          <w:tcPr>
            <w:tcW w:w="564" w:type="pct"/>
          </w:tcPr>
          <w:p w14:paraId="466FFF64" w14:textId="53F23208" w:rsidR="00D86C72" w:rsidRPr="00FE21DC" w:rsidRDefault="0065794D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FE21DC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FE21DC" w14:paraId="6DA58A03" w14:textId="77777777" w:rsidTr="0015306A">
        <w:trPr>
          <w:trHeight w:val="67"/>
        </w:trPr>
        <w:tc>
          <w:tcPr>
            <w:tcW w:w="1558" w:type="pct"/>
          </w:tcPr>
          <w:p w14:paraId="4CE9F7E5" w14:textId="7AE60E9F" w:rsidR="005869BF" w:rsidRPr="005869BF" w:rsidRDefault="005869BF" w:rsidP="00B31A94">
            <w:pPr>
              <w:tabs>
                <w:tab w:val="left" w:pos="907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dverse events</w:t>
            </w:r>
            <w:r w:rsidR="008673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67388" w:rsidRPr="00867388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¶</w:t>
            </w:r>
          </w:p>
        </w:tc>
        <w:tc>
          <w:tcPr>
            <w:tcW w:w="542" w:type="pct"/>
          </w:tcPr>
          <w:p w14:paraId="46D7F7DD" w14:textId="77777777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</w:tcPr>
          <w:p w14:paraId="664CB3CC" w14:textId="2BEFE68C" w:rsidR="005869BF" w:rsidRDefault="005869BF" w:rsidP="005869BF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Adverse events</w:t>
            </w:r>
            <w:r w:rsidR="00867388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4" w:type="pct"/>
          </w:tcPr>
          <w:p w14:paraId="279A8322" w14:textId="77777777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869BF" w:rsidRPr="00FE21DC" w14:paraId="3EF47EA2" w14:textId="77777777" w:rsidTr="0015306A">
        <w:trPr>
          <w:trHeight w:val="67"/>
        </w:trPr>
        <w:tc>
          <w:tcPr>
            <w:tcW w:w="1558" w:type="pct"/>
          </w:tcPr>
          <w:p w14:paraId="4B6348A3" w14:textId="5799009C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comfort/ pain</w:t>
            </w:r>
          </w:p>
        </w:tc>
        <w:tc>
          <w:tcPr>
            <w:tcW w:w="542" w:type="pct"/>
          </w:tcPr>
          <w:p w14:paraId="3AE683A9" w14:textId="2C9CBD15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2 (36.4)</w:t>
            </w:r>
          </w:p>
        </w:tc>
        <w:tc>
          <w:tcPr>
            <w:tcW w:w="2336" w:type="pct"/>
          </w:tcPr>
          <w:p w14:paraId="3855BA32" w14:textId="7CEC5A71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Urinary bladder retention</w:t>
            </w:r>
          </w:p>
        </w:tc>
        <w:tc>
          <w:tcPr>
            <w:tcW w:w="564" w:type="pct"/>
          </w:tcPr>
          <w:p w14:paraId="4BD4D4CC" w14:textId="423207CD" w:rsidR="005869BF" w:rsidRPr="00FE21DC" w:rsidRDefault="00012FAC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 (7.4)</w:t>
            </w:r>
          </w:p>
        </w:tc>
      </w:tr>
      <w:tr w:rsidR="005869BF" w:rsidRPr="00FE21DC" w14:paraId="62EAD382" w14:textId="77777777" w:rsidTr="0015306A">
        <w:trPr>
          <w:trHeight w:val="67"/>
        </w:trPr>
        <w:tc>
          <w:tcPr>
            <w:tcW w:w="1558" w:type="pct"/>
          </w:tcPr>
          <w:p w14:paraId="605346A1" w14:textId="23B93D0F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Excessive discharge</w:t>
            </w:r>
          </w:p>
        </w:tc>
        <w:tc>
          <w:tcPr>
            <w:tcW w:w="542" w:type="pct"/>
          </w:tcPr>
          <w:p w14:paraId="75C9853F" w14:textId="5D797D23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8 (23.3)</w:t>
            </w:r>
          </w:p>
        </w:tc>
        <w:tc>
          <w:tcPr>
            <w:tcW w:w="2336" w:type="pct"/>
          </w:tcPr>
          <w:p w14:paraId="4F09BE44" w14:textId="0046F8AA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564" w:type="pct"/>
          </w:tcPr>
          <w:p w14:paraId="43D5249F" w14:textId="56B78004" w:rsidR="005869BF" w:rsidRPr="00FE21DC" w:rsidRDefault="00012FAC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 (4.4)</w:t>
            </w:r>
          </w:p>
        </w:tc>
      </w:tr>
      <w:tr w:rsidR="005869BF" w:rsidRPr="00FE21DC" w14:paraId="2A5082C6" w14:textId="77777777" w:rsidTr="0015306A">
        <w:trPr>
          <w:trHeight w:val="67"/>
        </w:trPr>
        <w:tc>
          <w:tcPr>
            <w:tcW w:w="1558" w:type="pct"/>
          </w:tcPr>
          <w:p w14:paraId="1F02BF37" w14:textId="146840DE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Urinary stress-incontinence</w:t>
            </w:r>
          </w:p>
        </w:tc>
        <w:tc>
          <w:tcPr>
            <w:tcW w:w="542" w:type="pct"/>
          </w:tcPr>
          <w:p w14:paraId="476E7546" w14:textId="11EE7628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8 (14.3)</w:t>
            </w:r>
          </w:p>
        </w:tc>
        <w:tc>
          <w:tcPr>
            <w:tcW w:w="2336" w:type="pct"/>
          </w:tcPr>
          <w:p w14:paraId="7395E587" w14:textId="182A8257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Blood loss &gt; 500cc</w:t>
            </w:r>
          </w:p>
        </w:tc>
        <w:tc>
          <w:tcPr>
            <w:tcW w:w="564" w:type="pct"/>
          </w:tcPr>
          <w:p w14:paraId="589369D9" w14:textId="6C6DF682" w:rsidR="005869BF" w:rsidRPr="00FE21DC" w:rsidRDefault="00012FAC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 (2.0)</w:t>
            </w:r>
          </w:p>
        </w:tc>
      </w:tr>
      <w:tr w:rsidR="005869BF" w:rsidRPr="005869BF" w14:paraId="76CF0462" w14:textId="77777777" w:rsidTr="0015306A">
        <w:trPr>
          <w:trHeight w:val="67"/>
        </w:trPr>
        <w:tc>
          <w:tcPr>
            <w:tcW w:w="1558" w:type="pct"/>
          </w:tcPr>
          <w:p w14:paraId="5EFE5232" w14:textId="7E8D4502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Decubitus</w:t>
            </w:r>
          </w:p>
        </w:tc>
        <w:tc>
          <w:tcPr>
            <w:tcW w:w="542" w:type="pct"/>
          </w:tcPr>
          <w:p w14:paraId="5DA43C27" w14:textId="29EBACA7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4 (13.1)</w:t>
            </w:r>
          </w:p>
        </w:tc>
        <w:tc>
          <w:tcPr>
            <w:tcW w:w="2336" w:type="pct"/>
          </w:tcPr>
          <w:p w14:paraId="00A484E8" w14:textId="54B0A804" w:rsidR="005869BF" w:rsidRDefault="005869BF" w:rsidP="00A576BE">
            <w:pPr>
              <w:tabs>
                <w:tab w:val="left" w:pos="907"/>
              </w:tabs>
              <w:ind w:left="176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color w:val="000000" w:themeColor="text1"/>
                <w:sz w:val="20"/>
                <w:szCs w:val="20"/>
                <w:lang w:val="en-US"/>
              </w:rPr>
              <w:t>Transfusion due to blood loss</w:t>
            </w:r>
          </w:p>
        </w:tc>
        <w:tc>
          <w:tcPr>
            <w:tcW w:w="564" w:type="pct"/>
          </w:tcPr>
          <w:p w14:paraId="428B5880" w14:textId="5BE058F1" w:rsidR="005869BF" w:rsidRPr="00FE21DC" w:rsidRDefault="00012FAC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FE21DC" w14:paraId="23690CFA" w14:textId="77777777" w:rsidTr="0015306A">
        <w:trPr>
          <w:trHeight w:val="67"/>
        </w:trPr>
        <w:tc>
          <w:tcPr>
            <w:tcW w:w="1558" w:type="pct"/>
          </w:tcPr>
          <w:p w14:paraId="5EA6B80B" w14:textId="0C9D5F0E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Blood loss</w:t>
            </w:r>
          </w:p>
        </w:tc>
        <w:tc>
          <w:tcPr>
            <w:tcW w:w="542" w:type="pct"/>
          </w:tcPr>
          <w:p w14:paraId="3CEF6D57" w14:textId="44AF4564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5 (10.4)</w:t>
            </w:r>
          </w:p>
        </w:tc>
        <w:tc>
          <w:tcPr>
            <w:tcW w:w="2336" w:type="pct"/>
          </w:tcPr>
          <w:p w14:paraId="4842794C" w14:textId="4D8705C7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Hematoma</w:t>
            </w:r>
          </w:p>
        </w:tc>
        <w:tc>
          <w:tcPr>
            <w:tcW w:w="564" w:type="pct"/>
          </w:tcPr>
          <w:p w14:paraId="39343885" w14:textId="12AD4A48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FE21DC" w14:paraId="5DBCB864" w14:textId="77777777" w:rsidTr="0015306A">
        <w:trPr>
          <w:trHeight w:val="67"/>
        </w:trPr>
        <w:tc>
          <w:tcPr>
            <w:tcW w:w="1558" w:type="pct"/>
          </w:tcPr>
          <w:p w14:paraId="763931FC" w14:textId="0C546359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(Recurrent) urinary tract infection</w:t>
            </w:r>
          </w:p>
        </w:tc>
        <w:tc>
          <w:tcPr>
            <w:tcW w:w="542" w:type="pct"/>
          </w:tcPr>
          <w:p w14:paraId="0B3F849D" w14:textId="76C2835B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 (2.1)</w:t>
            </w:r>
          </w:p>
        </w:tc>
        <w:tc>
          <w:tcPr>
            <w:tcW w:w="2336" w:type="pct"/>
          </w:tcPr>
          <w:p w14:paraId="1ECF3C73" w14:textId="4FF58B25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Bladde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r</w:t>
            </w: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 xml:space="preserve"> lesion</w:t>
            </w:r>
          </w:p>
        </w:tc>
        <w:tc>
          <w:tcPr>
            <w:tcW w:w="564" w:type="pct"/>
          </w:tcPr>
          <w:p w14:paraId="0F4ED136" w14:textId="4800BF30" w:rsidR="005869BF" w:rsidRPr="00FE21DC" w:rsidRDefault="005869BF" w:rsidP="005869BF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5869BF" w14:paraId="52A7F563" w14:textId="77777777" w:rsidTr="0015306A">
        <w:trPr>
          <w:trHeight w:val="67"/>
        </w:trPr>
        <w:tc>
          <w:tcPr>
            <w:tcW w:w="1558" w:type="pct"/>
          </w:tcPr>
          <w:p w14:paraId="7F2C5C9D" w14:textId="1B6AD1CB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Vaginal infection</w:t>
            </w:r>
          </w:p>
        </w:tc>
        <w:tc>
          <w:tcPr>
            <w:tcW w:w="542" w:type="pct"/>
          </w:tcPr>
          <w:p w14:paraId="63E9F615" w14:textId="421F85A1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 (1.8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36" w:type="pct"/>
          </w:tcPr>
          <w:p w14:paraId="219277FF" w14:textId="198866AE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Vocal cord damage due to intubation</w:t>
            </w:r>
          </w:p>
        </w:tc>
        <w:tc>
          <w:tcPr>
            <w:tcW w:w="564" w:type="pct"/>
          </w:tcPr>
          <w:p w14:paraId="0B12287D" w14:textId="5D47E400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FE21DC" w14:paraId="488DB002" w14:textId="77777777" w:rsidTr="0015306A">
        <w:trPr>
          <w:trHeight w:val="67"/>
        </w:trPr>
        <w:tc>
          <w:tcPr>
            <w:tcW w:w="1558" w:type="pct"/>
          </w:tcPr>
          <w:p w14:paraId="0576FF08" w14:textId="6BFF0A92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Vaginal atrophy</w:t>
            </w:r>
          </w:p>
        </w:tc>
        <w:tc>
          <w:tcPr>
            <w:tcW w:w="542" w:type="pct"/>
          </w:tcPr>
          <w:p w14:paraId="41229153" w14:textId="7A8199DE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 (1.5) </w:t>
            </w:r>
          </w:p>
        </w:tc>
        <w:tc>
          <w:tcPr>
            <w:tcW w:w="2336" w:type="pct"/>
          </w:tcPr>
          <w:p w14:paraId="662DF890" w14:textId="5FCF2784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color w:val="000000" w:themeColor="text1"/>
                <w:sz w:val="20"/>
                <w:szCs w:val="20"/>
                <w:lang w:val="en-US"/>
              </w:rPr>
              <w:t>Vulvar pain</w:t>
            </w:r>
          </w:p>
        </w:tc>
        <w:tc>
          <w:tcPr>
            <w:tcW w:w="564" w:type="pct"/>
          </w:tcPr>
          <w:p w14:paraId="0CA59D3C" w14:textId="3281A09D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FE21DC" w14:paraId="5CCD6BB9" w14:textId="77777777" w:rsidTr="0015306A">
        <w:trPr>
          <w:trHeight w:val="67"/>
        </w:trPr>
        <w:tc>
          <w:tcPr>
            <w:tcW w:w="1558" w:type="pct"/>
          </w:tcPr>
          <w:p w14:paraId="403701A1" w14:textId="32457B3A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Urge-incontinence</w:t>
            </w:r>
          </w:p>
        </w:tc>
        <w:tc>
          <w:tcPr>
            <w:tcW w:w="542" w:type="pct"/>
          </w:tcPr>
          <w:p w14:paraId="194643EC" w14:textId="60807B1A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2336" w:type="pct"/>
          </w:tcPr>
          <w:p w14:paraId="37A884AF" w14:textId="5E6F7758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Hospital acquired pneumonia</w:t>
            </w:r>
          </w:p>
        </w:tc>
        <w:tc>
          <w:tcPr>
            <w:tcW w:w="564" w:type="pct"/>
          </w:tcPr>
          <w:p w14:paraId="56F70025" w14:textId="17D10B75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5869BF" w14:paraId="6347C314" w14:textId="77777777" w:rsidTr="0015306A">
        <w:trPr>
          <w:trHeight w:val="67"/>
        </w:trPr>
        <w:tc>
          <w:tcPr>
            <w:tcW w:w="1558" w:type="pct"/>
          </w:tcPr>
          <w:p w14:paraId="237E066A" w14:textId="5BA05438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Dysfunctional voiding</w:t>
            </w:r>
          </w:p>
        </w:tc>
        <w:tc>
          <w:tcPr>
            <w:tcW w:w="542" w:type="pct"/>
          </w:tcPr>
          <w:p w14:paraId="34C8E8C6" w14:textId="3BFF880F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 (0.6)</w:t>
            </w:r>
          </w:p>
        </w:tc>
        <w:tc>
          <w:tcPr>
            <w:tcW w:w="2336" w:type="pct"/>
          </w:tcPr>
          <w:p w14:paraId="1A96CCB9" w14:textId="5000BB63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 xml:space="preserve">Admission for 7 days due to post-operative fever </w:t>
            </w:r>
          </w:p>
        </w:tc>
        <w:tc>
          <w:tcPr>
            <w:tcW w:w="564" w:type="pct"/>
          </w:tcPr>
          <w:p w14:paraId="2638920D" w14:textId="49B139DB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5869BF" w14:paraId="1F2A4D88" w14:textId="77777777" w:rsidTr="0015306A">
        <w:trPr>
          <w:trHeight w:val="67"/>
        </w:trPr>
        <w:tc>
          <w:tcPr>
            <w:tcW w:w="1558" w:type="pct"/>
          </w:tcPr>
          <w:p w14:paraId="667364A4" w14:textId="30CBD7B0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Mixed incontinence</w:t>
            </w:r>
          </w:p>
        </w:tc>
        <w:tc>
          <w:tcPr>
            <w:tcW w:w="542" w:type="pct"/>
          </w:tcPr>
          <w:p w14:paraId="73E8D44C" w14:textId="26429CD9" w:rsidR="005869BF" w:rsidRPr="00FE21DC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3F534B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6" w:type="pct"/>
          </w:tcPr>
          <w:p w14:paraId="462556F4" w14:textId="4F77E199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Synechiae between anterior and posterior vaginal wall</w:t>
            </w:r>
          </w:p>
        </w:tc>
        <w:tc>
          <w:tcPr>
            <w:tcW w:w="564" w:type="pct"/>
          </w:tcPr>
          <w:p w14:paraId="2185A57C" w14:textId="2F0562CC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5869BF" w:rsidRPr="005869BF" w14:paraId="31FA22E5" w14:textId="77777777" w:rsidTr="0015306A">
        <w:trPr>
          <w:trHeight w:val="67"/>
        </w:trPr>
        <w:tc>
          <w:tcPr>
            <w:tcW w:w="1558" w:type="pct"/>
            <w:tcBorders>
              <w:bottom w:val="single" w:sz="12" w:space="0" w:color="000000"/>
            </w:tcBorders>
          </w:tcPr>
          <w:p w14:paraId="4B5A5981" w14:textId="77777777" w:rsidR="005869BF" w:rsidRPr="005869BF" w:rsidRDefault="005869BF" w:rsidP="00B31A94">
            <w:pPr>
              <w:tabs>
                <w:tab w:val="left" w:pos="907"/>
              </w:tabs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bottom w:val="single" w:sz="12" w:space="0" w:color="000000"/>
            </w:tcBorders>
          </w:tcPr>
          <w:p w14:paraId="64287996" w14:textId="77777777" w:rsidR="005869BF" w:rsidRPr="003F534B" w:rsidRDefault="005869BF" w:rsidP="00B31A94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36" w:type="pct"/>
            <w:tcBorders>
              <w:bottom w:val="single" w:sz="12" w:space="0" w:color="000000"/>
            </w:tcBorders>
          </w:tcPr>
          <w:p w14:paraId="7FCD5385" w14:textId="5EF55147" w:rsidR="005869BF" w:rsidRPr="005869BF" w:rsidRDefault="005869BF" w:rsidP="005869BF">
            <w:pPr>
              <w:tabs>
                <w:tab w:val="left" w:pos="907"/>
              </w:tabs>
              <w:ind w:left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5869BF">
              <w:rPr>
                <w:color w:val="000000" w:themeColor="text1"/>
                <w:sz w:val="20"/>
                <w:szCs w:val="20"/>
                <w:lang w:val="en-US"/>
              </w:rPr>
              <w:t>Vaginal wound infection</w:t>
            </w:r>
          </w:p>
        </w:tc>
        <w:tc>
          <w:tcPr>
            <w:tcW w:w="564" w:type="pct"/>
          </w:tcPr>
          <w:p w14:paraId="030A01F7" w14:textId="530354E2" w:rsidR="005869BF" w:rsidRPr="00FE21DC" w:rsidRDefault="005869BF" w:rsidP="0065794D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C86E6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 (0.5)</w:t>
            </w:r>
          </w:p>
        </w:tc>
      </w:tr>
      <w:tr w:rsidR="00D86C72" w:rsidRPr="00857A0F" w14:paraId="4831572B" w14:textId="77777777" w:rsidTr="0015306A">
        <w:trPr>
          <w:trHeight w:val="152"/>
        </w:trPr>
        <w:tc>
          <w:tcPr>
            <w:tcW w:w="5000" w:type="pct"/>
            <w:gridSpan w:val="4"/>
            <w:tcBorders>
              <w:top w:val="single" w:sz="12" w:space="0" w:color="000000"/>
            </w:tcBorders>
          </w:tcPr>
          <w:p w14:paraId="574E1413" w14:textId="77777777" w:rsidR="00D86C72" w:rsidRDefault="00D86C72" w:rsidP="00D86C72">
            <w:pPr>
              <w:tabs>
                <w:tab w:val="left" w:pos="907"/>
              </w:tabs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*ACR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Anterior colporrhaphy, </w:t>
            </w: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PCR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Posterior colporrhaphy, </w:t>
            </w: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SSH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Sacrospinous hysteropexy, </w:t>
            </w: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F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Modified Manchester-Fothergill, </w:t>
            </w: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VH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Vaginal hysterectomy, </w:t>
            </w:r>
            <w:r w:rsidRPr="00FE21DC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LC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Laparoscopic sacrocolpopexy </w:t>
            </w:r>
            <w:r w:rsidRPr="00FE21DC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S </w:t>
            </w:r>
            <w:r w:rsidRPr="00FE21DC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ransobturator sling</w:t>
            </w:r>
            <w:r w:rsidR="00EF5BB7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62E00BCB" w14:textId="2D3EAEC5" w:rsidR="00867388" w:rsidRPr="0083446D" w:rsidRDefault="00867388" w:rsidP="00D86C72">
            <w:pPr>
              <w:tabs>
                <w:tab w:val="left" w:pos="907"/>
              </w:tabs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67388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¶</w:t>
            </w:r>
            <w:r w:rsidRPr="003F534B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F534B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 total of 350 adverse events happened in 197 women</w:t>
            </w:r>
            <w:r w:rsidR="00B96D3C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58.8%)</w:t>
            </w:r>
          </w:p>
        </w:tc>
      </w:tr>
    </w:tbl>
    <w:p w14:paraId="0D2DD6EC" w14:textId="0CB41244" w:rsidR="0083446D" w:rsidRDefault="0083446D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32D6C9A" w14:textId="64B38964" w:rsidR="00374993" w:rsidRDefault="00374993">
      <w:pPr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ascii="Times New Roman" w:hAnsi="Times New Roman" w:cs="Times New Roman"/>
          <w:sz w:val="2"/>
          <w:szCs w:val="2"/>
          <w:lang w:val="en-US"/>
        </w:rPr>
        <w:br w:type="page"/>
      </w:r>
    </w:p>
    <w:p w14:paraId="56AAA834" w14:textId="63956BE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  <w:r>
        <w:rPr>
          <w:rFonts w:ascii="Times New Roman" w:hAnsi="Times New Roman" w:cs="Times New Roman"/>
          <w:sz w:val="2"/>
          <w:szCs w:val="2"/>
          <w:lang w:val="en-US"/>
        </w:rPr>
        <w:lastRenderedPageBreak/>
        <w:t>\</w:t>
      </w:r>
    </w:p>
    <w:p w14:paraId="7658CE9C" w14:textId="47FB2D2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9FF51F0" w14:textId="22F71CD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D19FD81" w14:textId="691F2DC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C2D200F" w14:textId="1A33D2B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12691DD" w14:textId="4FB6A2A7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2C8AB291" w14:textId="5FF12C9B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2491E89" w14:textId="0A253AA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147B3B7" w14:textId="46C6634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3DB4E92" w14:textId="4F61FE3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D62999C" w14:textId="4AABEBC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0805582" w14:textId="165D228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E01BD9B" w14:textId="73D397C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771CD03" w14:textId="03D2B659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5AA2808" w14:textId="2BCEA17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115DF13" w14:textId="2F1BAB4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3859DCD" w14:textId="48039C5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D925BEC" w14:textId="02DD5929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0B22701" w14:textId="4D8F122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4B93DC2" w14:textId="5182F40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27D94F85" w14:textId="56CC6F04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BCBD427" w14:textId="5596C4F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410229C" w14:textId="4A0C887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DDB6C15" w14:textId="45CE4655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56D0984" w14:textId="1312D03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3CB9258" w14:textId="43BA202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6710888" w14:textId="49612D5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016081A" w14:textId="58419394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6C76F34" w14:textId="0C0200F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3EB22B3" w14:textId="2E9EFE40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248CB332" w14:textId="44C345C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257C69F" w14:textId="4C6B7C8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2944A49" w14:textId="1DF2C22A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50F9177" w14:textId="414C2B4B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2225A467" w14:textId="1920DA30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C5F23F4" w14:textId="08F30A2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EDA4593" w14:textId="46AC0174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FC08C17" w14:textId="28CB3D1A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7F3D3C2" w14:textId="000F6DA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AED7D25" w14:textId="33E6F57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E63DBFA" w14:textId="17FAE86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FB378F0" w14:textId="733352C5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12FB49A1" w14:textId="4D4454EB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17A9463" w14:textId="669B6BB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3800579" w14:textId="115EE36D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04798CE" w14:textId="55BDBFE5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B77A2B6" w14:textId="67AA0545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0990A4D" w14:textId="0A2CE479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745A7C8" w14:textId="4642A75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61AAA9F" w14:textId="48104C7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4521546" w14:textId="4C06E01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ECECA83" w14:textId="1E3BD15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7DBCB73" w14:textId="461905D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9020E1A" w14:textId="6EE3E517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7D8A7E8" w14:textId="0DAE2F3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E5568AE" w14:textId="5D9DBB0B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71D7B21" w14:textId="11094435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2B8A66F8" w14:textId="779CF70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BBDDDEC" w14:textId="1DF795DB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E3CB459" w14:textId="39DF803E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E47900E" w14:textId="2A6E588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66462A86" w14:textId="2CDA327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9CEECA0" w14:textId="2258977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BB73B78" w14:textId="7F714DDF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8C557B4" w14:textId="05C25941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BE6C352" w14:textId="2EDFD6D0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C40C1FA" w14:textId="3B5E7A8C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29027D3" w14:textId="5F5490C2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A424AC7" w14:textId="6C3B882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42E28A5F" w14:textId="07E3287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09441C9" w14:textId="42AC8CB8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709F3A5E" w14:textId="278F2BF3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3A95D03C" w14:textId="77777777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54FF0A4B" w14:textId="573AD076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p w14:paraId="065C2A51" w14:textId="18D02B09" w:rsidR="00374993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</w:p>
    <w:tbl>
      <w:tblPr>
        <w:tblStyle w:val="TableGrid"/>
        <w:tblW w:w="50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1547"/>
        <w:gridCol w:w="1436"/>
        <w:gridCol w:w="1585"/>
        <w:gridCol w:w="1439"/>
        <w:gridCol w:w="1436"/>
        <w:gridCol w:w="1442"/>
        <w:gridCol w:w="2154"/>
        <w:gridCol w:w="2300"/>
      </w:tblGrid>
      <w:tr w:rsidR="00374993" w:rsidRPr="00857A0F" w14:paraId="2CF9E638" w14:textId="77777777" w:rsidTr="00B8323A">
        <w:tc>
          <w:tcPr>
            <w:tcW w:w="3591" w:type="pct"/>
            <w:gridSpan w:val="7"/>
            <w:tcBorders>
              <w:bottom w:val="single" w:sz="18" w:space="0" w:color="000000"/>
            </w:tcBorders>
          </w:tcPr>
          <w:p w14:paraId="4983BEC9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Table S2. Analysis of the primary outcome (PGI-I) for the 3 defined groups</w:t>
            </w:r>
          </w:p>
        </w:tc>
        <w:tc>
          <w:tcPr>
            <w:tcW w:w="681" w:type="pct"/>
            <w:tcBorders>
              <w:bottom w:val="single" w:sz="18" w:space="0" w:color="000000"/>
            </w:tcBorders>
          </w:tcPr>
          <w:p w14:paraId="5E3B012E" w14:textId="77777777" w:rsidR="00374993" w:rsidRPr="00857A0F" w:rsidRDefault="00374993" w:rsidP="00B8323A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  <w:tcBorders>
              <w:bottom w:val="single" w:sz="18" w:space="0" w:color="000000"/>
            </w:tcBorders>
          </w:tcPr>
          <w:p w14:paraId="18A92B96" w14:textId="77777777" w:rsidR="00374993" w:rsidRPr="00857A0F" w:rsidRDefault="00374993" w:rsidP="00B8323A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74993" w:rsidRPr="00857A0F" w14:paraId="23C5C2D9" w14:textId="77777777" w:rsidTr="00B8323A">
        <w:tc>
          <w:tcPr>
            <w:tcW w:w="783" w:type="pct"/>
            <w:tcBorders>
              <w:top w:val="single" w:sz="18" w:space="0" w:color="000000"/>
            </w:tcBorders>
          </w:tcPr>
          <w:p w14:paraId="0A01CC30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  <w:tcBorders>
              <w:top w:val="single" w:sz="18" w:space="0" w:color="000000"/>
              <w:bottom w:val="single" w:sz="12" w:space="0" w:color="000000"/>
            </w:tcBorders>
          </w:tcPr>
          <w:p w14:paraId="0202F8C0" w14:textId="761A54AE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Pessary only</w:t>
            </w:r>
            <w:r w:rsidR="00634707"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70D90C7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54" w:type="pct"/>
            <w:tcBorders>
              <w:top w:val="single" w:sz="18" w:space="0" w:color="000000"/>
              <w:bottom w:val="single" w:sz="12" w:space="0" w:color="000000"/>
            </w:tcBorders>
          </w:tcPr>
          <w:p w14:paraId="6E77F085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rgery after pessary</w:t>
            </w:r>
          </w:p>
          <w:p w14:paraId="0A530113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01" w:type="pct"/>
            <w:tcBorders>
              <w:bottom w:val="single" w:sz="12" w:space="0" w:color="000000"/>
            </w:tcBorders>
          </w:tcPr>
          <w:p w14:paraId="2D5CF8F7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rgery only</w:t>
            </w:r>
          </w:p>
          <w:p w14:paraId="62C7E502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65" w:type="pct"/>
            <w:gridSpan w:val="3"/>
            <w:tcBorders>
              <w:bottom w:val="single" w:sz="12" w:space="0" w:color="000000"/>
            </w:tcBorders>
          </w:tcPr>
          <w:p w14:paraId="29A9704B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445BCAB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81" w:type="pct"/>
            <w:tcBorders>
              <w:bottom w:val="single" w:sz="12" w:space="0" w:color="000000"/>
            </w:tcBorders>
          </w:tcPr>
          <w:p w14:paraId="6263DAA3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djusted OR (95%CI,  </w:t>
            </w:r>
            <w:r w:rsidRPr="00857A0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28" w:type="pct"/>
            <w:tcBorders>
              <w:top w:val="single" w:sz="18" w:space="0" w:color="000000"/>
              <w:bottom w:val="single" w:sz="12" w:space="0" w:color="000000"/>
            </w:tcBorders>
          </w:tcPr>
          <w:p w14:paraId="2BC79C59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Adjusted OR (95%CI,     </w:t>
            </w:r>
            <w:r w:rsidRPr="00857A0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-value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74993" w:rsidRPr="00857A0F" w14:paraId="17CC77B9" w14:textId="77777777" w:rsidTr="00B8323A">
        <w:tc>
          <w:tcPr>
            <w:tcW w:w="2226" w:type="pct"/>
            <w:gridSpan w:val="4"/>
          </w:tcPr>
          <w:p w14:paraId="74D0C15E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7971861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A8F0400" w14:textId="58A99B3B" w:rsidR="00374993" w:rsidRPr="00857A0F" w:rsidRDefault="00374993" w:rsidP="00B8323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2 months follow-up</w:t>
            </w:r>
            <w:r w:rsidR="00634707" w:rsidRPr="00857A0F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57A0F" w:rsidRPr="00857A0F">
              <w:rPr>
                <w:rFonts w:ascii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¶</w:t>
            </w:r>
          </w:p>
        </w:tc>
        <w:tc>
          <w:tcPr>
            <w:tcW w:w="455" w:type="pct"/>
            <w:tcBorders>
              <w:top w:val="single" w:sz="12" w:space="0" w:color="000000"/>
            </w:tcBorders>
          </w:tcPr>
          <w:p w14:paraId="6B9947C4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roup 1 vs. 2</w:t>
            </w:r>
          </w:p>
        </w:tc>
        <w:tc>
          <w:tcPr>
            <w:tcW w:w="454" w:type="pct"/>
            <w:tcBorders>
              <w:top w:val="single" w:sz="12" w:space="0" w:color="000000"/>
            </w:tcBorders>
          </w:tcPr>
          <w:p w14:paraId="72632D40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Group 2 vs. 3 </w:t>
            </w:r>
          </w:p>
        </w:tc>
        <w:tc>
          <w:tcPr>
            <w:tcW w:w="455" w:type="pct"/>
            <w:tcBorders>
              <w:top w:val="single" w:sz="12" w:space="0" w:color="000000"/>
            </w:tcBorders>
          </w:tcPr>
          <w:p w14:paraId="61CBE49D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roup 1 vs. 3</w:t>
            </w:r>
          </w:p>
        </w:tc>
        <w:tc>
          <w:tcPr>
            <w:tcW w:w="681" w:type="pct"/>
            <w:tcBorders>
              <w:top w:val="single" w:sz="12" w:space="0" w:color="000000"/>
            </w:tcBorders>
          </w:tcPr>
          <w:p w14:paraId="660E3852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roup 1 vs 2</w:t>
            </w:r>
          </w:p>
        </w:tc>
        <w:tc>
          <w:tcPr>
            <w:tcW w:w="728" w:type="pct"/>
            <w:tcBorders>
              <w:top w:val="single" w:sz="12" w:space="0" w:color="000000"/>
            </w:tcBorders>
          </w:tcPr>
          <w:p w14:paraId="4A938119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Group 1 vs 3</w:t>
            </w:r>
          </w:p>
        </w:tc>
      </w:tr>
      <w:tr w:rsidR="00374993" w:rsidRPr="00857A0F" w14:paraId="18BEAF71" w14:textId="77777777" w:rsidTr="00B8323A">
        <w:trPr>
          <w:trHeight w:val="329"/>
        </w:trPr>
        <w:tc>
          <w:tcPr>
            <w:tcW w:w="783" w:type="pct"/>
          </w:tcPr>
          <w:p w14:paraId="1A19AD4E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ccess/total n. (%)</w:t>
            </w:r>
          </w:p>
        </w:tc>
        <w:tc>
          <w:tcPr>
            <w:tcW w:w="489" w:type="pct"/>
          </w:tcPr>
          <w:p w14:paraId="661A4C8B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8/203 (72.9)</w:t>
            </w:r>
          </w:p>
        </w:tc>
        <w:tc>
          <w:tcPr>
            <w:tcW w:w="454" w:type="pct"/>
          </w:tcPr>
          <w:p w14:paraId="19F76E14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0/51 (78.4)</w:t>
            </w:r>
          </w:p>
        </w:tc>
        <w:tc>
          <w:tcPr>
            <w:tcW w:w="501" w:type="pct"/>
          </w:tcPr>
          <w:p w14:paraId="4446B93A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4/171 (84.2)</w:t>
            </w:r>
          </w:p>
        </w:tc>
        <w:tc>
          <w:tcPr>
            <w:tcW w:w="455" w:type="pct"/>
          </w:tcPr>
          <w:p w14:paraId="683CB63E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2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4" w:type="pct"/>
          </w:tcPr>
          <w:p w14:paraId="7C284FFF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5" w:type="pct"/>
          </w:tcPr>
          <w:p w14:paraId="3191E3EC" w14:textId="77777777" w:rsidR="00374993" w:rsidRPr="00857A0F" w:rsidRDefault="00374993" w:rsidP="00B8323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08</w:t>
            </w: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81" w:type="pct"/>
          </w:tcPr>
          <w:p w14:paraId="44E198FE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4</w:t>
            </w:r>
          </w:p>
          <w:p w14:paraId="1DB73453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0.6 – 3.3, 0.38)</w:t>
            </w:r>
          </w:p>
        </w:tc>
        <w:tc>
          <w:tcPr>
            <w:tcW w:w="728" w:type="pct"/>
          </w:tcPr>
          <w:p w14:paraId="185F04C9" w14:textId="77777777" w:rsidR="00374993" w:rsidRPr="00857A0F" w:rsidRDefault="00374993" w:rsidP="00B8323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2.0</w:t>
            </w:r>
          </w:p>
          <w:p w14:paraId="10474214" w14:textId="77777777" w:rsidR="00374993" w:rsidRPr="00857A0F" w:rsidRDefault="00374993" w:rsidP="00B8323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(1.1 – 3.7, </w:t>
            </w: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2</w:t>
            </w:r>
            <w:r w:rsidRPr="00857A0F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74993" w:rsidRPr="00857A0F" w14:paraId="40DE1119" w14:textId="77777777" w:rsidTr="00B8323A">
        <w:trPr>
          <w:trHeight w:val="329"/>
        </w:trPr>
        <w:tc>
          <w:tcPr>
            <w:tcW w:w="3591" w:type="pct"/>
            <w:gridSpan w:val="7"/>
          </w:tcPr>
          <w:p w14:paraId="665D420A" w14:textId="1AF0716B" w:rsidR="00374993" w:rsidRPr="00857A0F" w:rsidRDefault="00374993" w:rsidP="00B8323A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4 months follow-up</w:t>
            </w:r>
            <w:r w:rsidR="00634707" w:rsidRPr="00857A0F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57A0F" w:rsidRPr="00857A0F">
              <w:rPr>
                <w:color w:val="000000" w:themeColor="text1"/>
                <w:sz w:val="20"/>
                <w:szCs w:val="20"/>
                <w:lang w:val="en-US"/>
              </w:rPr>
              <w:t>¤</w:t>
            </w:r>
          </w:p>
        </w:tc>
        <w:tc>
          <w:tcPr>
            <w:tcW w:w="681" w:type="pct"/>
          </w:tcPr>
          <w:p w14:paraId="22BB581F" w14:textId="77777777" w:rsidR="00374993" w:rsidRPr="00857A0F" w:rsidRDefault="00374993" w:rsidP="00B8323A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</w:tcPr>
          <w:p w14:paraId="0830529D" w14:textId="77777777" w:rsidR="00374993" w:rsidRPr="00857A0F" w:rsidRDefault="00374993" w:rsidP="00B8323A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74993" w:rsidRPr="00857A0F" w14:paraId="7841E249" w14:textId="77777777" w:rsidTr="00B8323A">
        <w:trPr>
          <w:trHeight w:val="329"/>
        </w:trPr>
        <w:tc>
          <w:tcPr>
            <w:tcW w:w="783" w:type="pct"/>
            <w:tcBorders>
              <w:bottom w:val="single" w:sz="12" w:space="0" w:color="000000"/>
            </w:tcBorders>
          </w:tcPr>
          <w:p w14:paraId="2242D189" w14:textId="77777777" w:rsidR="00374993" w:rsidRPr="00857A0F" w:rsidRDefault="00374993" w:rsidP="00B8323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success/total n. (%)</w:t>
            </w:r>
          </w:p>
        </w:tc>
        <w:tc>
          <w:tcPr>
            <w:tcW w:w="489" w:type="pct"/>
            <w:tcBorders>
              <w:bottom w:val="single" w:sz="12" w:space="0" w:color="000000"/>
            </w:tcBorders>
          </w:tcPr>
          <w:p w14:paraId="786D4C5C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8/175(73.1)</w:t>
            </w:r>
          </w:p>
        </w:tc>
        <w:tc>
          <w:tcPr>
            <w:tcW w:w="454" w:type="pct"/>
            <w:tcBorders>
              <w:bottom w:val="single" w:sz="12" w:space="0" w:color="000000"/>
            </w:tcBorders>
          </w:tcPr>
          <w:p w14:paraId="14174C3A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2/67 (77.6)</w:t>
            </w:r>
          </w:p>
        </w:tc>
        <w:tc>
          <w:tcPr>
            <w:tcW w:w="501" w:type="pct"/>
            <w:tcBorders>
              <w:bottom w:val="single" w:sz="12" w:space="0" w:color="000000"/>
            </w:tcBorders>
          </w:tcPr>
          <w:p w14:paraId="5CD408A3" w14:textId="77777777" w:rsidR="00374993" w:rsidRPr="00857A0F" w:rsidRDefault="00374993" w:rsidP="00B8323A">
            <w:pP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4/160 (83.8)</w:t>
            </w:r>
          </w:p>
        </w:tc>
        <w:tc>
          <w:tcPr>
            <w:tcW w:w="455" w:type="pct"/>
            <w:tcBorders>
              <w:bottom w:val="single" w:sz="12" w:space="0" w:color="000000"/>
            </w:tcBorders>
          </w:tcPr>
          <w:p w14:paraId="4D5C3E90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8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4" w:type="pct"/>
            <w:tcBorders>
              <w:bottom w:val="single" w:sz="12" w:space="0" w:color="000000"/>
            </w:tcBorders>
          </w:tcPr>
          <w:p w14:paraId="66D902FC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12" w:space="0" w:color="000000"/>
            </w:tcBorders>
          </w:tcPr>
          <w:p w14:paraId="2E54743C" w14:textId="77777777" w:rsidR="00374993" w:rsidRPr="00857A0F" w:rsidRDefault="00374993" w:rsidP="00B8323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2</w:t>
            </w:r>
            <w:r w:rsidRPr="00857A0F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81" w:type="pct"/>
            <w:tcBorders>
              <w:bottom w:val="single" w:sz="12" w:space="0" w:color="000000"/>
            </w:tcBorders>
          </w:tcPr>
          <w:p w14:paraId="78FBF0D8" w14:textId="77777777" w:rsidR="00374993" w:rsidRPr="00857A0F" w:rsidRDefault="00374993" w:rsidP="00B8323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1.8</w:t>
            </w:r>
          </w:p>
          <w:p w14:paraId="74538082" w14:textId="77777777" w:rsidR="00374993" w:rsidRPr="00857A0F" w:rsidRDefault="00374993" w:rsidP="00B8323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bCs/>
                <w:color w:val="000000" w:themeColor="text1"/>
                <w:sz w:val="20"/>
                <w:szCs w:val="20"/>
                <w:lang w:val="en-US"/>
              </w:rPr>
              <w:t>(0.8 – 4.0, 0.13)</w:t>
            </w:r>
          </w:p>
        </w:tc>
        <w:tc>
          <w:tcPr>
            <w:tcW w:w="728" w:type="pct"/>
            <w:tcBorders>
              <w:bottom w:val="single" w:sz="12" w:space="0" w:color="000000"/>
            </w:tcBorders>
          </w:tcPr>
          <w:p w14:paraId="4275E6C0" w14:textId="77777777" w:rsidR="00374993" w:rsidRPr="00857A0F" w:rsidRDefault="00374993" w:rsidP="00B8323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</w:p>
          <w:p w14:paraId="40222067" w14:textId="77777777" w:rsidR="00374993" w:rsidRPr="00857A0F" w:rsidRDefault="00374993" w:rsidP="00B8323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.1 – 3.9,</w:t>
            </w:r>
            <w:r w:rsidRPr="00857A0F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57A0F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  <w:r w:rsidRPr="00857A0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74993" w:rsidRPr="00857A0F" w14:paraId="52157827" w14:textId="77777777" w:rsidTr="00B8323A">
        <w:trPr>
          <w:trHeight w:val="329"/>
        </w:trPr>
        <w:tc>
          <w:tcPr>
            <w:tcW w:w="5000" w:type="pct"/>
            <w:gridSpan w:val="9"/>
          </w:tcPr>
          <w:p w14:paraId="129306AE" w14:textId="323D82F5" w:rsidR="00374993" w:rsidRDefault="00374993" w:rsidP="00B8323A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857A0F">
              <w:rPr>
                <w:rFonts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857A0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values in bold are significant</w:t>
            </w:r>
            <w:r w:rsidR="00634707" w:rsidRPr="00857A0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5F30DB92" w14:textId="77777777" w:rsidR="00857A0F" w:rsidRPr="00857A0F" w:rsidRDefault="00857A0F" w:rsidP="00857A0F">
            <w:pPr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857A0F">
              <w:rPr>
                <w:rFonts w:ascii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¶ </w:t>
            </w:r>
            <w:r w:rsidRPr="00857A0F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857A0F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he PGI-I question at 12-months was answered by 203 who only had a pessary, 51 who had surgery after pessary and 171 women who only had surgery. </w:t>
            </w:r>
          </w:p>
          <w:p w14:paraId="7CD5B2B6" w14:textId="5144384D" w:rsidR="00857A0F" w:rsidRPr="00857A0F" w:rsidRDefault="00857A0F" w:rsidP="00B8323A">
            <w:pPr>
              <w:jc w:val="both"/>
              <w:rPr>
                <w:rFonts w:ascii="Calibri" w:hAnsi="Calibri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color w:val="000000" w:themeColor="text1"/>
                <w:sz w:val="20"/>
                <w:szCs w:val="20"/>
                <w:lang w:val="en-US"/>
              </w:rPr>
              <w:t xml:space="preserve">¤ </w:t>
            </w:r>
            <w:r w:rsidRPr="00857A0F">
              <w:rPr>
                <w:rFonts w:ascii="Calibri" w:hAnsi="Calibri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857A0F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he PGI-I question at 24-months was answered by 175 who only had a pessary, 67 who had surgery after pessary and 160 women who only had surgery.</w:t>
            </w:r>
          </w:p>
          <w:p w14:paraId="2D73F3F0" w14:textId="5E88AEFE" w:rsidR="00374993" w:rsidRPr="00857A0F" w:rsidRDefault="00374993" w:rsidP="00B8323A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857A0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Groups: 1. Pessary only; 2. Surgery after pessary; 3. Surgery only</w:t>
            </w:r>
            <w:r w:rsidR="00857A0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546216E7" w14:textId="4A609157" w:rsidR="00374993" w:rsidRPr="00374993" w:rsidRDefault="00374993" w:rsidP="00B8323A">
            <w:pPr>
              <w:jc w:val="both"/>
              <w:rPr>
                <w:rFonts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857A0F">
              <w:rPr>
                <w:iCs/>
                <w:color w:val="000000" w:themeColor="text1"/>
                <w:sz w:val="18"/>
                <w:szCs w:val="18"/>
                <w:lang w:val="en-US"/>
              </w:rPr>
              <w:t>1.Chi-square test</w:t>
            </w:r>
            <w:r w:rsidR="00634707" w:rsidRPr="00857A0F">
              <w:rPr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</w:tbl>
    <w:p w14:paraId="050FC84C" w14:textId="77777777" w:rsidR="00374993" w:rsidRPr="000F1527" w:rsidRDefault="00374993" w:rsidP="006B17C4">
      <w:pPr>
        <w:rPr>
          <w:rFonts w:ascii="Times New Roman" w:hAnsi="Times New Roman" w:cs="Times New Roman"/>
          <w:sz w:val="2"/>
          <w:szCs w:val="2"/>
          <w:lang w:val="en-US"/>
        </w:rPr>
      </w:pPr>
      <w:bookmarkStart w:id="0" w:name="_GoBack"/>
      <w:bookmarkEnd w:id="0"/>
    </w:p>
    <w:sectPr w:rsidR="00374993" w:rsidRPr="000F1527" w:rsidSect="00025609">
      <w:footerReference w:type="even" r:id="rId9"/>
      <w:footerReference w:type="default" r:id="rId10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8D96AA" w14:textId="77777777" w:rsidR="00310273" w:rsidRDefault="00310273" w:rsidP="0083446D">
      <w:r>
        <w:separator/>
      </w:r>
    </w:p>
  </w:endnote>
  <w:endnote w:type="continuationSeparator" w:id="0">
    <w:p w14:paraId="59C3BDD7" w14:textId="77777777" w:rsidR="00310273" w:rsidRDefault="00310273" w:rsidP="00834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60537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DCA69D" w14:textId="0CBBD328" w:rsidR="0083446D" w:rsidRDefault="0083446D" w:rsidP="00A119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883EC3" w14:textId="77777777" w:rsidR="0083446D" w:rsidRDefault="0083446D" w:rsidP="008344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998628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6C0AE7" w14:textId="2573A5EE" w:rsidR="0083446D" w:rsidRDefault="0083446D" w:rsidP="00A119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7E4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38D791D" w14:textId="77777777" w:rsidR="0083446D" w:rsidRDefault="0083446D" w:rsidP="008344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6D4E4D" w14:textId="77777777" w:rsidR="00310273" w:rsidRDefault="00310273" w:rsidP="0083446D">
      <w:r>
        <w:separator/>
      </w:r>
    </w:p>
  </w:footnote>
  <w:footnote w:type="continuationSeparator" w:id="0">
    <w:p w14:paraId="33FFCACA" w14:textId="77777777" w:rsidR="00310273" w:rsidRDefault="00310273" w:rsidP="00834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94D44"/>
    <w:multiLevelType w:val="hybridMultilevel"/>
    <w:tmpl w:val="F84E6F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9057E"/>
    <w:multiLevelType w:val="hybridMultilevel"/>
    <w:tmpl w:val="3F02795A"/>
    <w:lvl w:ilvl="0" w:tplc="0150CA8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0C28F7"/>
    <w:multiLevelType w:val="hybridMultilevel"/>
    <w:tmpl w:val="4C920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E6941"/>
    <w:multiLevelType w:val="hybridMultilevel"/>
    <w:tmpl w:val="A836BFE2"/>
    <w:lvl w:ilvl="0" w:tplc="EF88BF5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81EBC"/>
    <w:multiLevelType w:val="hybridMultilevel"/>
    <w:tmpl w:val="B810E2D6"/>
    <w:lvl w:ilvl="0" w:tplc="4DAE90F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52756"/>
    <w:multiLevelType w:val="hybridMultilevel"/>
    <w:tmpl w:val="4E80E678"/>
    <w:lvl w:ilvl="0" w:tplc="4DCAA95A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054753"/>
    <w:multiLevelType w:val="hybridMultilevel"/>
    <w:tmpl w:val="5A3AFC44"/>
    <w:lvl w:ilvl="0" w:tplc="62302C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CA757E"/>
    <w:multiLevelType w:val="hybridMultilevel"/>
    <w:tmpl w:val="C8C834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1F6846"/>
    <w:multiLevelType w:val="hybridMultilevel"/>
    <w:tmpl w:val="0C7C45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5358AE"/>
    <w:multiLevelType w:val="hybridMultilevel"/>
    <w:tmpl w:val="84449A18"/>
    <w:lvl w:ilvl="0" w:tplc="FEF47A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7A2658"/>
    <w:multiLevelType w:val="hybridMultilevel"/>
    <w:tmpl w:val="662E884E"/>
    <w:lvl w:ilvl="0" w:tplc="BC64F6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3246A"/>
    <w:multiLevelType w:val="hybridMultilevel"/>
    <w:tmpl w:val="61268392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10"/>
  </w:num>
  <w:num w:numId="5">
    <w:abstractNumId w:val="3"/>
  </w:num>
  <w:num w:numId="6">
    <w:abstractNumId w:val="9"/>
  </w:num>
  <w:num w:numId="7">
    <w:abstractNumId w:val="0"/>
  </w:num>
  <w:num w:numId="8">
    <w:abstractNumId w:val="5"/>
  </w:num>
  <w:num w:numId="9">
    <w:abstractNumId w:val="2"/>
  </w:num>
  <w:num w:numId="10">
    <w:abstractNumId w:val="8"/>
  </w:num>
  <w:num w:numId="11">
    <w:abstractNumId w:val="11"/>
  </w:num>
  <w:num w:numId="1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isa van der Vaart">
    <w15:presenceInfo w15:providerId="AD" w15:userId="S::lisa52437525@edu.surfspot.nl::36d9f6b7-c6bb-427d-897a-9686d5c276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7C4"/>
    <w:rsid w:val="00002847"/>
    <w:rsid w:val="000048B5"/>
    <w:rsid w:val="0001030E"/>
    <w:rsid w:val="000103F7"/>
    <w:rsid w:val="00010543"/>
    <w:rsid w:val="00010637"/>
    <w:rsid w:val="00012833"/>
    <w:rsid w:val="00012FAC"/>
    <w:rsid w:val="00014B0E"/>
    <w:rsid w:val="00023890"/>
    <w:rsid w:val="00023C9A"/>
    <w:rsid w:val="00025609"/>
    <w:rsid w:val="00026F83"/>
    <w:rsid w:val="00027D5F"/>
    <w:rsid w:val="0003114F"/>
    <w:rsid w:val="000364AA"/>
    <w:rsid w:val="0004033E"/>
    <w:rsid w:val="00041A1A"/>
    <w:rsid w:val="000455C3"/>
    <w:rsid w:val="00047032"/>
    <w:rsid w:val="0005749E"/>
    <w:rsid w:val="000605BB"/>
    <w:rsid w:val="000605F9"/>
    <w:rsid w:val="00061DEF"/>
    <w:rsid w:val="00067AD0"/>
    <w:rsid w:val="0007742D"/>
    <w:rsid w:val="00080EBF"/>
    <w:rsid w:val="0008130E"/>
    <w:rsid w:val="000859F0"/>
    <w:rsid w:val="00086AC0"/>
    <w:rsid w:val="000910B9"/>
    <w:rsid w:val="00093C29"/>
    <w:rsid w:val="00094173"/>
    <w:rsid w:val="000950D5"/>
    <w:rsid w:val="000959E1"/>
    <w:rsid w:val="00095D8D"/>
    <w:rsid w:val="0009719E"/>
    <w:rsid w:val="000A245A"/>
    <w:rsid w:val="000A75E1"/>
    <w:rsid w:val="000B3672"/>
    <w:rsid w:val="000B64CB"/>
    <w:rsid w:val="000D0ABF"/>
    <w:rsid w:val="000D1FE7"/>
    <w:rsid w:val="000D2A1A"/>
    <w:rsid w:val="000D55FC"/>
    <w:rsid w:val="000E16F7"/>
    <w:rsid w:val="000E51AB"/>
    <w:rsid w:val="000F1527"/>
    <w:rsid w:val="000F1853"/>
    <w:rsid w:val="000F5880"/>
    <w:rsid w:val="000F6BD5"/>
    <w:rsid w:val="000F7D74"/>
    <w:rsid w:val="001000CA"/>
    <w:rsid w:val="001011A1"/>
    <w:rsid w:val="001103EF"/>
    <w:rsid w:val="00110D91"/>
    <w:rsid w:val="00112DD3"/>
    <w:rsid w:val="001133AE"/>
    <w:rsid w:val="001148DD"/>
    <w:rsid w:val="00124C86"/>
    <w:rsid w:val="00130386"/>
    <w:rsid w:val="001371C9"/>
    <w:rsid w:val="00141B99"/>
    <w:rsid w:val="00143742"/>
    <w:rsid w:val="00152DBF"/>
    <w:rsid w:val="0015306A"/>
    <w:rsid w:val="0015412C"/>
    <w:rsid w:val="001620C9"/>
    <w:rsid w:val="001622E4"/>
    <w:rsid w:val="001664F5"/>
    <w:rsid w:val="00166BE1"/>
    <w:rsid w:val="00177715"/>
    <w:rsid w:val="00177E5C"/>
    <w:rsid w:val="001A32C3"/>
    <w:rsid w:val="001A3B32"/>
    <w:rsid w:val="001A6A7B"/>
    <w:rsid w:val="001A7CBF"/>
    <w:rsid w:val="001B4E4B"/>
    <w:rsid w:val="001C2C27"/>
    <w:rsid w:val="001D4590"/>
    <w:rsid w:val="001D5B68"/>
    <w:rsid w:val="001D7326"/>
    <w:rsid w:val="001E2F6C"/>
    <w:rsid w:val="00203B0A"/>
    <w:rsid w:val="00205DB1"/>
    <w:rsid w:val="00211167"/>
    <w:rsid w:val="00214212"/>
    <w:rsid w:val="002176D8"/>
    <w:rsid w:val="00227BD3"/>
    <w:rsid w:val="00230BB7"/>
    <w:rsid w:val="00230D9D"/>
    <w:rsid w:val="002317A3"/>
    <w:rsid w:val="00246A14"/>
    <w:rsid w:val="00247A87"/>
    <w:rsid w:val="00251C0E"/>
    <w:rsid w:val="002520B9"/>
    <w:rsid w:val="002544F9"/>
    <w:rsid w:val="0025731B"/>
    <w:rsid w:val="002628EB"/>
    <w:rsid w:val="00272D40"/>
    <w:rsid w:val="00273C5D"/>
    <w:rsid w:val="0028228B"/>
    <w:rsid w:val="00287271"/>
    <w:rsid w:val="0029009C"/>
    <w:rsid w:val="00290B55"/>
    <w:rsid w:val="002978CC"/>
    <w:rsid w:val="002A00CF"/>
    <w:rsid w:val="002A023E"/>
    <w:rsid w:val="002A324F"/>
    <w:rsid w:val="002A35B6"/>
    <w:rsid w:val="002A5606"/>
    <w:rsid w:val="002A5CE4"/>
    <w:rsid w:val="002B3642"/>
    <w:rsid w:val="002C15AC"/>
    <w:rsid w:val="002C38B5"/>
    <w:rsid w:val="002D70D9"/>
    <w:rsid w:val="002E36AC"/>
    <w:rsid w:val="002F10D2"/>
    <w:rsid w:val="002F62A8"/>
    <w:rsid w:val="00300401"/>
    <w:rsid w:val="0030169C"/>
    <w:rsid w:val="003016AB"/>
    <w:rsid w:val="003035F9"/>
    <w:rsid w:val="00310273"/>
    <w:rsid w:val="00314EDF"/>
    <w:rsid w:val="00321888"/>
    <w:rsid w:val="00333E84"/>
    <w:rsid w:val="00350D8D"/>
    <w:rsid w:val="00353996"/>
    <w:rsid w:val="00355A4E"/>
    <w:rsid w:val="00356625"/>
    <w:rsid w:val="00363076"/>
    <w:rsid w:val="00374324"/>
    <w:rsid w:val="00374993"/>
    <w:rsid w:val="00374E8C"/>
    <w:rsid w:val="0038456E"/>
    <w:rsid w:val="003902CE"/>
    <w:rsid w:val="003A5096"/>
    <w:rsid w:val="003B1FB0"/>
    <w:rsid w:val="003B2406"/>
    <w:rsid w:val="003C119F"/>
    <w:rsid w:val="003C2BB6"/>
    <w:rsid w:val="003C3062"/>
    <w:rsid w:val="003C4074"/>
    <w:rsid w:val="003C4BA3"/>
    <w:rsid w:val="003E2984"/>
    <w:rsid w:val="003F534B"/>
    <w:rsid w:val="003F6C70"/>
    <w:rsid w:val="003F7E42"/>
    <w:rsid w:val="00403929"/>
    <w:rsid w:val="00404639"/>
    <w:rsid w:val="00420460"/>
    <w:rsid w:val="0042061F"/>
    <w:rsid w:val="0043406C"/>
    <w:rsid w:val="00444FBC"/>
    <w:rsid w:val="00446326"/>
    <w:rsid w:val="00453AAA"/>
    <w:rsid w:val="004548BD"/>
    <w:rsid w:val="00454A9F"/>
    <w:rsid w:val="004553DB"/>
    <w:rsid w:val="00465B2E"/>
    <w:rsid w:val="0048717F"/>
    <w:rsid w:val="004A0FBC"/>
    <w:rsid w:val="004A23E6"/>
    <w:rsid w:val="004C407D"/>
    <w:rsid w:val="004C473F"/>
    <w:rsid w:val="004C5450"/>
    <w:rsid w:val="004D585B"/>
    <w:rsid w:val="004E3A58"/>
    <w:rsid w:val="004E73D9"/>
    <w:rsid w:val="004F607E"/>
    <w:rsid w:val="00500CC2"/>
    <w:rsid w:val="005051A6"/>
    <w:rsid w:val="00507B91"/>
    <w:rsid w:val="00513B80"/>
    <w:rsid w:val="005154AF"/>
    <w:rsid w:val="00515668"/>
    <w:rsid w:val="00524E66"/>
    <w:rsid w:val="00531C23"/>
    <w:rsid w:val="00534D41"/>
    <w:rsid w:val="00541067"/>
    <w:rsid w:val="00545FAD"/>
    <w:rsid w:val="00553C4C"/>
    <w:rsid w:val="005733F8"/>
    <w:rsid w:val="00583967"/>
    <w:rsid w:val="005869BF"/>
    <w:rsid w:val="00594101"/>
    <w:rsid w:val="005A2F78"/>
    <w:rsid w:val="005A30C0"/>
    <w:rsid w:val="005B2C3E"/>
    <w:rsid w:val="005B3F2C"/>
    <w:rsid w:val="005B55A7"/>
    <w:rsid w:val="005C05E0"/>
    <w:rsid w:val="005C389B"/>
    <w:rsid w:val="005C5BFB"/>
    <w:rsid w:val="005C6647"/>
    <w:rsid w:val="005D34F3"/>
    <w:rsid w:val="005E3103"/>
    <w:rsid w:val="005E726F"/>
    <w:rsid w:val="00600E74"/>
    <w:rsid w:val="00603777"/>
    <w:rsid w:val="00604338"/>
    <w:rsid w:val="006165AA"/>
    <w:rsid w:val="0062025F"/>
    <w:rsid w:val="00634707"/>
    <w:rsid w:val="00637FFB"/>
    <w:rsid w:val="00640C2C"/>
    <w:rsid w:val="006421DB"/>
    <w:rsid w:val="00647B53"/>
    <w:rsid w:val="006560D8"/>
    <w:rsid w:val="0065794D"/>
    <w:rsid w:val="00665472"/>
    <w:rsid w:val="0067364E"/>
    <w:rsid w:val="00683422"/>
    <w:rsid w:val="00697CDA"/>
    <w:rsid w:val="006A4489"/>
    <w:rsid w:val="006A7CED"/>
    <w:rsid w:val="006B0A01"/>
    <w:rsid w:val="006B1380"/>
    <w:rsid w:val="006B17C4"/>
    <w:rsid w:val="006C7248"/>
    <w:rsid w:val="006D0F91"/>
    <w:rsid w:val="006D1305"/>
    <w:rsid w:val="006D2E52"/>
    <w:rsid w:val="006D5F91"/>
    <w:rsid w:val="006E5718"/>
    <w:rsid w:val="00720518"/>
    <w:rsid w:val="00723820"/>
    <w:rsid w:val="00726007"/>
    <w:rsid w:val="00730423"/>
    <w:rsid w:val="0073056C"/>
    <w:rsid w:val="00734A4A"/>
    <w:rsid w:val="007359A3"/>
    <w:rsid w:val="00736201"/>
    <w:rsid w:val="007372DA"/>
    <w:rsid w:val="00745D54"/>
    <w:rsid w:val="00753479"/>
    <w:rsid w:val="00755692"/>
    <w:rsid w:val="0076736F"/>
    <w:rsid w:val="00774FFC"/>
    <w:rsid w:val="00780CE8"/>
    <w:rsid w:val="00784AF6"/>
    <w:rsid w:val="007874EF"/>
    <w:rsid w:val="007A1C80"/>
    <w:rsid w:val="007A213D"/>
    <w:rsid w:val="007A494C"/>
    <w:rsid w:val="007A7131"/>
    <w:rsid w:val="007B0A3A"/>
    <w:rsid w:val="007B729C"/>
    <w:rsid w:val="007C049A"/>
    <w:rsid w:val="007C1802"/>
    <w:rsid w:val="007D470A"/>
    <w:rsid w:val="007E2351"/>
    <w:rsid w:val="007E3042"/>
    <w:rsid w:val="007E4ECD"/>
    <w:rsid w:val="007E6509"/>
    <w:rsid w:val="007F0A72"/>
    <w:rsid w:val="007F3AEF"/>
    <w:rsid w:val="007F523E"/>
    <w:rsid w:val="007F76AB"/>
    <w:rsid w:val="00807CD9"/>
    <w:rsid w:val="008272FF"/>
    <w:rsid w:val="00827776"/>
    <w:rsid w:val="0083446D"/>
    <w:rsid w:val="008355A2"/>
    <w:rsid w:val="008367D2"/>
    <w:rsid w:val="008401BA"/>
    <w:rsid w:val="0084077C"/>
    <w:rsid w:val="00856EE5"/>
    <w:rsid w:val="00857A0F"/>
    <w:rsid w:val="00860D49"/>
    <w:rsid w:val="00865B66"/>
    <w:rsid w:val="00867388"/>
    <w:rsid w:val="0088047B"/>
    <w:rsid w:val="008923A6"/>
    <w:rsid w:val="008B2356"/>
    <w:rsid w:val="008B2E92"/>
    <w:rsid w:val="008B30D3"/>
    <w:rsid w:val="008C6B50"/>
    <w:rsid w:val="008D2C29"/>
    <w:rsid w:val="008D5DE5"/>
    <w:rsid w:val="008E1BC3"/>
    <w:rsid w:val="008E21E0"/>
    <w:rsid w:val="008E5AB5"/>
    <w:rsid w:val="008E5FDB"/>
    <w:rsid w:val="008F1BBD"/>
    <w:rsid w:val="00902FD1"/>
    <w:rsid w:val="00903665"/>
    <w:rsid w:val="00904798"/>
    <w:rsid w:val="0091038A"/>
    <w:rsid w:val="00911A0E"/>
    <w:rsid w:val="00917AEB"/>
    <w:rsid w:val="00923909"/>
    <w:rsid w:val="00925266"/>
    <w:rsid w:val="00927CEE"/>
    <w:rsid w:val="0094066C"/>
    <w:rsid w:val="0094358C"/>
    <w:rsid w:val="009439E4"/>
    <w:rsid w:val="00962F0E"/>
    <w:rsid w:val="00971B22"/>
    <w:rsid w:val="00976349"/>
    <w:rsid w:val="0098061B"/>
    <w:rsid w:val="00990BB9"/>
    <w:rsid w:val="00990E63"/>
    <w:rsid w:val="009A3A02"/>
    <w:rsid w:val="009B297C"/>
    <w:rsid w:val="009C4E65"/>
    <w:rsid w:val="009F50A0"/>
    <w:rsid w:val="00A019B2"/>
    <w:rsid w:val="00A05297"/>
    <w:rsid w:val="00A053E2"/>
    <w:rsid w:val="00A17739"/>
    <w:rsid w:val="00A2036F"/>
    <w:rsid w:val="00A2636C"/>
    <w:rsid w:val="00A26B29"/>
    <w:rsid w:val="00A319ED"/>
    <w:rsid w:val="00A33707"/>
    <w:rsid w:val="00A4043D"/>
    <w:rsid w:val="00A47181"/>
    <w:rsid w:val="00A576BE"/>
    <w:rsid w:val="00A57F91"/>
    <w:rsid w:val="00A662D0"/>
    <w:rsid w:val="00A67F1B"/>
    <w:rsid w:val="00A74E75"/>
    <w:rsid w:val="00A754EA"/>
    <w:rsid w:val="00A813D9"/>
    <w:rsid w:val="00A862F5"/>
    <w:rsid w:val="00A875E7"/>
    <w:rsid w:val="00A92557"/>
    <w:rsid w:val="00A94BC1"/>
    <w:rsid w:val="00AA2486"/>
    <w:rsid w:val="00AA24A2"/>
    <w:rsid w:val="00AB360B"/>
    <w:rsid w:val="00AB475F"/>
    <w:rsid w:val="00AB4A23"/>
    <w:rsid w:val="00AB6777"/>
    <w:rsid w:val="00AC4A3B"/>
    <w:rsid w:val="00AC7DC1"/>
    <w:rsid w:val="00AD025F"/>
    <w:rsid w:val="00AD2594"/>
    <w:rsid w:val="00AD56B6"/>
    <w:rsid w:val="00AE1AF7"/>
    <w:rsid w:val="00AE23DF"/>
    <w:rsid w:val="00AF1208"/>
    <w:rsid w:val="00AF73BE"/>
    <w:rsid w:val="00AF73FC"/>
    <w:rsid w:val="00B033DA"/>
    <w:rsid w:val="00B13D86"/>
    <w:rsid w:val="00B26310"/>
    <w:rsid w:val="00B26A39"/>
    <w:rsid w:val="00B3156A"/>
    <w:rsid w:val="00B31A94"/>
    <w:rsid w:val="00B37189"/>
    <w:rsid w:val="00B40891"/>
    <w:rsid w:val="00B41B38"/>
    <w:rsid w:val="00B42C4D"/>
    <w:rsid w:val="00B44D60"/>
    <w:rsid w:val="00B45235"/>
    <w:rsid w:val="00B4744A"/>
    <w:rsid w:val="00B50C5D"/>
    <w:rsid w:val="00B6086E"/>
    <w:rsid w:val="00B72795"/>
    <w:rsid w:val="00B72E4D"/>
    <w:rsid w:val="00B7749F"/>
    <w:rsid w:val="00B77B7C"/>
    <w:rsid w:val="00B9244D"/>
    <w:rsid w:val="00B96B6F"/>
    <w:rsid w:val="00B96D3C"/>
    <w:rsid w:val="00BA1408"/>
    <w:rsid w:val="00BA7BA3"/>
    <w:rsid w:val="00BB378F"/>
    <w:rsid w:val="00BB48C1"/>
    <w:rsid w:val="00BB7798"/>
    <w:rsid w:val="00BC5B9E"/>
    <w:rsid w:val="00BC741A"/>
    <w:rsid w:val="00BD0566"/>
    <w:rsid w:val="00BD79A1"/>
    <w:rsid w:val="00BE4C46"/>
    <w:rsid w:val="00BE7D37"/>
    <w:rsid w:val="00BF0089"/>
    <w:rsid w:val="00BF2E49"/>
    <w:rsid w:val="00C04C03"/>
    <w:rsid w:val="00C14FC2"/>
    <w:rsid w:val="00C22B49"/>
    <w:rsid w:val="00C249BF"/>
    <w:rsid w:val="00C25EDE"/>
    <w:rsid w:val="00C323B9"/>
    <w:rsid w:val="00C33AEC"/>
    <w:rsid w:val="00C409F5"/>
    <w:rsid w:val="00C545BF"/>
    <w:rsid w:val="00C57A5F"/>
    <w:rsid w:val="00C6724B"/>
    <w:rsid w:val="00C676C1"/>
    <w:rsid w:val="00C70826"/>
    <w:rsid w:val="00C71E8E"/>
    <w:rsid w:val="00C76DFF"/>
    <w:rsid w:val="00C814EA"/>
    <w:rsid w:val="00C86E69"/>
    <w:rsid w:val="00C928DE"/>
    <w:rsid w:val="00C96FF0"/>
    <w:rsid w:val="00CA14C6"/>
    <w:rsid w:val="00CA1E5C"/>
    <w:rsid w:val="00CA2C50"/>
    <w:rsid w:val="00CA468B"/>
    <w:rsid w:val="00CB6A8A"/>
    <w:rsid w:val="00CC18EA"/>
    <w:rsid w:val="00CE3B64"/>
    <w:rsid w:val="00CE3C65"/>
    <w:rsid w:val="00CE4C27"/>
    <w:rsid w:val="00CE5B6D"/>
    <w:rsid w:val="00CE6C84"/>
    <w:rsid w:val="00CF616C"/>
    <w:rsid w:val="00D008A8"/>
    <w:rsid w:val="00D0463E"/>
    <w:rsid w:val="00D06861"/>
    <w:rsid w:val="00D128B7"/>
    <w:rsid w:val="00D20D01"/>
    <w:rsid w:val="00D30B04"/>
    <w:rsid w:val="00D31CDE"/>
    <w:rsid w:val="00D3252E"/>
    <w:rsid w:val="00D33B22"/>
    <w:rsid w:val="00D44B00"/>
    <w:rsid w:val="00D51866"/>
    <w:rsid w:val="00D562E1"/>
    <w:rsid w:val="00D61280"/>
    <w:rsid w:val="00D62B2A"/>
    <w:rsid w:val="00D6430C"/>
    <w:rsid w:val="00D64925"/>
    <w:rsid w:val="00D679D8"/>
    <w:rsid w:val="00D7178F"/>
    <w:rsid w:val="00D7495B"/>
    <w:rsid w:val="00D76D6B"/>
    <w:rsid w:val="00D775F8"/>
    <w:rsid w:val="00D81DDA"/>
    <w:rsid w:val="00D83579"/>
    <w:rsid w:val="00D83AB0"/>
    <w:rsid w:val="00D86C72"/>
    <w:rsid w:val="00D91282"/>
    <w:rsid w:val="00D91951"/>
    <w:rsid w:val="00D95007"/>
    <w:rsid w:val="00D9730B"/>
    <w:rsid w:val="00D979BA"/>
    <w:rsid w:val="00DB0C53"/>
    <w:rsid w:val="00DB60EC"/>
    <w:rsid w:val="00DC0833"/>
    <w:rsid w:val="00DC2006"/>
    <w:rsid w:val="00DC461E"/>
    <w:rsid w:val="00DD3C98"/>
    <w:rsid w:val="00DD4ECA"/>
    <w:rsid w:val="00DD795C"/>
    <w:rsid w:val="00DE09A9"/>
    <w:rsid w:val="00DE44D5"/>
    <w:rsid w:val="00DF2291"/>
    <w:rsid w:val="00E00ECC"/>
    <w:rsid w:val="00E0694B"/>
    <w:rsid w:val="00E11C49"/>
    <w:rsid w:val="00E12FED"/>
    <w:rsid w:val="00E145A6"/>
    <w:rsid w:val="00E148BC"/>
    <w:rsid w:val="00E152C7"/>
    <w:rsid w:val="00E173CF"/>
    <w:rsid w:val="00E2030D"/>
    <w:rsid w:val="00E27297"/>
    <w:rsid w:val="00E33F04"/>
    <w:rsid w:val="00E4113A"/>
    <w:rsid w:val="00E54B01"/>
    <w:rsid w:val="00E75969"/>
    <w:rsid w:val="00E97301"/>
    <w:rsid w:val="00EA4A0A"/>
    <w:rsid w:val="00EA6AB8"/>
    <w:rsid w:val="00EA6BFE"/>
    <w:rsid w:val="00EB5F28"/>
    <w:rsid w:val="00EC21CD"/>
    <w:rsid w:val="00EC5664"/>
    <w:rsid w:val="00EC7493"/>
    <w:rsid w:val="00EE76E4"/>
    <w:rsid w:val="00EF38F2"/>
    <w:rsid w:val="00EF5BB7"/>
    <w:rsid w:val="00EF64A9"/>
    <w:rsid w:val="00F0058D"/>
    <w:rsid w:val="00F03CF9"/>
    <w:rsid w:val="00F0499F"/>
    <w:rsid w:val="00F10A0B"/>
    <w:rsid w:val="00F10A95"/>
    <w:rsid w:val="00F31A48"/>
    <w:rsid w:val="00F44A69"/>
    <w:rsid w:val="00F479E2"/>
    <w:rsid w:val="00F536FE"/>
    <w:rsid w:val="00F70EB8"/>
    <w:rsid w:val="00F839F8"/>
    <w:rsid w:val="00F916C4"/>
    <w:rsid w:val="00FA10FA"/>
    <w:rsid w:val="00FA5764"/>
    <w:rsid w:val="00FA7E12"/>
    <w:rsid w:val="00FB21A4"/>
    <w:rsid w:val="00FB2E62"/>
    <w:rsid w:val="00FB4D8A"/>
    <w:rsid w:val="00FB78BC"/>
    <w:rsid w:val="00FB7D43"/>
    <w:rsid w:val="00FC116A"/>
    <w:rsid w:val="00FC3A4F"/>
    <w:rsid w:val="00FC7EB6"/>
    <w:rsid w:val="00FD685A"/>
    <w:rsid w:val="00FE21DC"/>
    <w:rsid w:val="00FE48FA"/>
    <w:rsid w:val="00FF0D80"/>
    <w:rsid w:val="00FF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1C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6B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17C4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6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1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76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C7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3F8"/>
  </w:style>
  <w:style w:type="paragraph" w:styleId="Footer">
    <w:name w:val="footer"/>
    <w:basedOn w:val="Normal"/>
    <w:link w:val="FooterChar"/>
    <w:uiPriority w:val="99"/>
    <w:unhideWhenUsed/>
    <w:rsid w:val="008344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46D"/>
  </w:style>
  <w:style w:type="character" w:styleId="PageNumber">
    <w:name w:val="page number"/>
    <w:basedOn w:val="DefaultParagraphFont"/>
    <w:uiPriority w:val="99"/>
    <w:semiHidden/>
    <w:unhideWhenUsed/>
    <w:rsid w:val="00834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6B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17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17C4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6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1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F76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AC7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D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D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D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3F8"/>
  </w:style>
  <w:style w:type="paragraph" w:styleId="Footer">
    <w:name w:val="footer"/>
    <w:basedOn w:val="Normal"/>
    <w:link w:val="FooterChar"/>
    <w:uiPriority w:val="99"/>
    <w:unhideWhenUsed/>
    <w:rsid w:val="008344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46D"/>
  </w:style>
  <w:style w:type="character" w:styleId="PageNumber">
    <w:name w:val="page number"/>
    <w:basedOn w:val="DefaultParagraphFont"/>
    <w:uiPriority w:val="99"/>
    <w:semiHidden/>
    <w:unhideWhenUsed/>
    <w:rsid w:val="00834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0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3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7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7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8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38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49B726-64A5-483A-9B40-5F23E0921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er Vaart</dc:creator>
  <cp:keywords/>
  <dc:description/>
  <cp:lastModifiedBy>JENNIFER</cp:lastModifiedBy>
  <cp:revision>4</cp:revision>
  <dcterms:created xsi:type="dcterms:W3CDTF">2021-08-26T10:22:00Z</dcterms:created>
  <dcterms:modified xsi:type="dcterms:W3CDTF">2021-09-23T06:55:00Z</dcterms:modified>
</cp:coreProperties>
</file>